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0E5" w:rsidRPr="00DA59B0" w:rsidRDefault="00E230E5" w:rsidP="00E230E5">
      <w:pPr>
        <w:rPr>
          <w:rFonts w:ascii="Arial" w:hAnsi="Arial" w:cs="Arial"/>
          <w:b/>
          <w:color w:val="000000" w:themeColor="text1"/>
          <w:sz w:val="20"/>
        </w:rPr>
      </w:pPr>
      <w:r>
        <w:rPr>
          <w:rFonts w:ascii="Arial" w:hAnsi="Arial" w:cs="Arial"/>
          <w:b/>
          <w:color w:val="000000" w:themeColor="text1"/>
          <w:sz w:val="20"/>
        </w:rPr>
        <w:t>Table S4</w:t>
      </w:r>
      <w:r w:rsidRPr="00DA59B0">
        <w:rPr>
          <w:rFonts w:ascii="Arial" w:hAnsi="Arial" w:cs="Arial"/>
          <w:b/>
          <w:color w:val="000000" w:themeColor="text1"/>
          <w:sz w:val="20"/>
        </w:rPr>
        <w:t>. PCR primer sequences</w:t>
      </w:r>
    </w:p>
    <w:tbl>
      <w:tblPr>
        <w:tblStyle w:val="TableGrid"/>
        <w:tblW w:w="0" w:type="auto"/>
        <w:tblLayout w:type="fixed"/>
        <w:tblLook w:val="04A0"/>
      </w:tblPr>
      <w:tblGrid>
        <w:gridCol w:w="2235"/>
        <w:gridCol w:w="7619"/>
      </w:tblGrid>
      <w:tr w:rsidR="00E230E5" w:rsidRPr="00DA59B0" w:rsidTr="00D335A6">
        <w:trPr>
          <w:trHeight w:val="340"/>
        </w:trPr>
        <w:tc>
          <w:tcPr>
            <w:tcW w:w="2235" w:type="dxa"/>
            <w:vAlign w:val="center"/>
          </w:tcPr>
          <w:p w:rsidR="00E230E5" w:rsidRPr="00DA59B0" w:rsidRDefault="00E230E5" w:rsidP="00D335A6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Primer</w:t>
            </w:r>
          </w:p>
        </w:tc>
        <w:tc>
          <w:tcPr>
            <w:tcW w:w="7619" w:type="dxa"/>
            <w:vAlign w:val="center"/>
          </w:tcPr>
          <w:p w:rsidR="00E230E5" w:rsidRPr="00DA59B0" w:rsidRDefault="00E230E5" w:rsidP="00D335A6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Sequence 5’ to 3’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E230E5">
            <w:pPr>
              <w:keepNext/>
              <w:numPr>
                <w:ilvl w:val="0"/>
                <w:numId w:val="1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Galk-F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CCGTTTCCTCACATTCCGTTGTCGTGCGCAGGTTCCTCCGAACCTTTGcctgttgacaattaatcatcggca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E230E5">
            <w:pPr>
              <w:keepNext/>
              <w:numPr>
                <w:ilvl w:val="0"/>
                <w:numId w:val="1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GalK-R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ATGACGATGCAGATCACTGCGAGGACGGAGGCGTAAACCACGTCGGGAtcagcactgtcctgctcctt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E230E5">
            <w:pPr>
              <w:keepNext/>
              <w:numPr>
                <w:ilvl w:val="0"/>
                <w:numId w:val="1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50bp-F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CCGTTTCCTCACATTCCGTTGTCGTGCGCAGGTTCCTCCGAACCTTTG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E230E5">
            <w:pPr>
              <w:keepNext/>
              <w:numPr>
                <w:ilvl w:val="0"/>
                <w:numId w:val="1"/>
              </w:numPr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 R2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keepNext/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atgacgatgcagatcactgcg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E230E5">
            <w:pPr>
              <w:numPr>
                <w:ilvl w:val="0"/>
                <w:numId w:val="1"/>
              </w:numPr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Stop-F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GGAGACTAAGATCGTCGCGGCGAT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E230E5">
            <w:pPr>
              <w:numPr>
                <w:ilvl w:val="0"/>
                <w:numId w:val="1"/>
              </w:numPr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Stop-R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ACGATCTTAGTCTCCCATCAAAGG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E230E5">
            <w:pPr>
              <w:numPr>
                <w:ilvl w:val="0"/>
                <w:numId w:val="1"/>
              </w:numPr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M2*-Fwd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CCTTTGTAGGGAGACGATGATCGT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E230E5">
            <w:pPr>
              <w:numPr>
                <w:ilvl w:val="0"/>
                <w:numId w:val="1"/>
              </w:numPr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M2*-Rev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GTCTCCCTACAAAGGTTCGGAGGA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ind w:right="-108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11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.1-L21to*-Fwd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keepNext/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AGAAGATAGCCGCTCCCGCGGACC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12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.1-L21to*-Rev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GAGCGGCTATCTTCTCACCGTCGG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16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ex1Fwd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keepNext/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Ttcaagcttgctgtgtctgagagtctc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17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Fwd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keepNext/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tttaagcttaccatgggagacgatgatcgtc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18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Rev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keepNext/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Aaagaattcgtctgtcaatgatcacgac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19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RevSTOP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aaatctagatcatctgtcaatgatcacgac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20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.1-F-BamH1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tttggatccGACGATGATCGTCGCGGC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22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ex1-StopA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CCGAAGCTTATAGTCTCGGCGC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23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ex1-StopB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aps/>
                <w:color w:val="000000" w:themeColor="text1"/>
                <w:sz w:val="20"/>
              </w:rPr>
              <w:t>CCGAAGCTTATAGCTGTCGCGAAGCACAA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25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L-Stop-F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TCCTCCTAACCTTTGATGGGAGAC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26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L-Stop-R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CAAAGGTTAGGAGGAACCTATCGG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27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L-only-F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CCTTTGGGGGGAGACGATGATCGT</w:t>
            </w:r>
          </w:p>
        </w:tc>
      </w:tr>
      <w:tr w:rsidR="00E230E5" w:rsidRPr="00DA59B0" w:rsidTr="00D335A6">
        <w:trPr>
          <w:trHeight w:val="340"/>
        </w:trPr>
        <w:tc>
          <w:tcPr>
            <w:tcW w:w="2235" w:type="dxa"/>
          </w:tcPr>
          <w:p w:rsidR="00E230E5" w:rsidRPr="00DA59B0" w:rsidRDefault="00E230E5" w:rsidP="00D335A6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28. </w:t>
            </w: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m41-L-only-R</w:t>
            </w:r>
          </w:p>
        </w:tc>
        <w:tc>
          <w:tcPr>
            <w:tcW w:w="7619" w:type="dxa"/>
          </w:tcPr>
          <w:p w:rsidR="00E230E5" w:rsidRPr="00DA59B0" w:rsidRDefault="00E230E5" w:rsidP="00D335A6">
            <w:pPr>
              <w:rPr>
                <w:rFonts w:ascii="Arial" w:eastAsia="Calibri" w:hAnsi="Arial" w:cs="Arial"/>
                <w:caps/>
                <w:color w:val="000000" w:themeColor="text1"/>
                <w:sz w:val="20"/>
              </w:rPr>
            </w:pPr>
            <w:r w:rsidRPr="00DA59B0">
              <w:rPr>
                <w:rFonts w:ascii="Arial" w:eastAsia="Calibri" w:hAnsi="Arial" w:cs="Arial"/>
                <w:color w:val="000000" w:themeColor="text1"/>
                <w:sz w:val="20"/>
              </w:rPr>
              <w:t>TCTCCCCCCAAAGGTTCGGAGGAA</w:t>
            </w:r>
          </w:p>
        </w:tc>
      </w:tr>
    </w:tbl>
    <w:p w:rsidR="002805F9" w:rsidRDefault="002805F9"/>
    <w:sectPr w:rsidR="002805F9" w:rsidSect="00C645D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7773C9"/>
    <w:multiLevelType w:val="hybridMultilevel"/>
    <w:tmpl w:val="D2EADB6A"/>
    <w:lvl w:ilvl="0" w:tplc="C4B4E9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230E5"/>
    <w:rsid w:val="001B2DE8"/>
    <w:rsid w:val="00231C29"/>
    <w:rsid w:val="002805F9"/>
    <w:rsid w:val="002D07B3"/>
    <w:rsid w:val="003139FF"/>
    <w:rsid w:val="004A4E5D"/>
    <w:rsid w:val="00561B4B"/>
    <w:rsid w:val="006F071F"/>
    <w:rsid w:val="00C645D8"/>
    <w:rsid w:val="00E230E5"/>
    <w:rsid w:val="00E90341"/>
    <w:rsid w:val="00F01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0E5"/>
    <w:pPr>
      <w:spacing w:after="0"/>
    </w:pPr>
    <w:rPr>
      <w:rFonts w:eastAsia="Times New Roman"/>
      <w:color w:val="FF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0E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oniou</dc:creator>
  <cp:keywords/>
  <dc:description/>
  <cp:lastModifiedBy>candoniou</cp:lastModifiedBy>
  <cp:revision>2</cp:revision>
  <dcterms:created xsi:type="dcterms:W3CDTF">2013-01-18T00:10:00Z</dcterms:created>
  <dcterms:modified xsi:type="dcterms:W3CDTF">2013-01-18T00:11:00Z</dcterms:modified>
</cp:coreProperties>
</file>